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A4B81" w14:textId="08C9457D" w:rsidR="002F7FE9" w:rsidRPr="002F7FE9" w:rsidRDefault="002F7FE9">
      <w:pPr>
        <w:rPr>
          <w:rFonts w:ascii="Times New Roman" w:hAnsi="Times New Roman" w:cs="Times New Roman"/>
        </w:rPr>
      </w:pPr>
      <w:r w:rsidRPr="002F7FE9">
        <w:rPr>
          <w:rFonts w:ascii="Times New Roman" w:hAnsi="Times New Roman" w:cs="Times New Roman"/>
        </w:rPr>
        <w:t>Supplement 1: Internal Medicine</w:t>
      </w:r>
      <w:r>
        <w:rPr>
          <w:rFonts w:ascii="Times New Roman" w:hAnsi="Times New Roman" w:cs="Times New Roman"/>
        </w:rPr>
        <w:t xml:space="preserve"> and Orthopaedic Surgery</w:t>
      </w:r>
      <w:r w:rsidRPr="002F7FE9">
        <w:rPr>
          <w:rFonts w:ascii="Times New Roman" w:hAnsi="Times New Roman" w:cs="Times New Roman"/>
        </w:rPr>
        <w:t xml:space="preserve"> Program Director Step 1 Pass/Fail Perceptions Survey</w:t>
      </w:r>
    </w:p>
    <w:p w14:paraId="681E7618" w14:textId="544782E0" w:rsidR="002F7FE9" w:rsidRDefault="002F7FE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5674A13E" w14:textId="2F1BBB0B" w:rsidR="002F7FE9" w:rsidRPr="002F7FE9" w:rsidRDefault="002F7FE9" w:rsidP="002F7FE9">
      <w:pPr>
        <w:tabs>
          <w:tab w:val="left" w:pos="79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Pr="002F7FE9">
        <w:rPr>
          <w:rFonts w:ascii="Times New Roman" w:hAnsi="Times New Roman" w:cs="Times New Roman"/>
          <w:b/>
          <w:bCs/>
        </w:rPr>
        <w:t xml:space="preserve"> </w:t>
      </w:r>
      <w:r w:rsidRPr="002F7FE9">
        <w:rPr>
          <w:rFonts w:ascii="Times New Roman" w:hAnsi="Times New Roman" w:cs="Times New Roman"/>
        </w:rPr>
        <w:t>How do you feel about the following statements?</w:t>
      </w:r>
    </w:p>
    <w:tbl>
      <w:tblPr>
        <w:tblStyle w:val="TableGrid"/>
        <w:tblW w:w="8739" w:type="dxa"/>
        <w:tblLook w:val="04A0" w:firstRow="1" w:lastRow="0" w:firstColumn="1" w:lastColumn="0" w:noHBand="0" w:noVBand="1"/>
      </w:tblPr>
      <w:tblGrid>
        <w:gridCol w:w="2007"/>
        <w:gridCol w:w="1715"/>
        <w:gridCol w:w="1222"/>
        <w:gridCol w:w="1218"/>
        <w:gridCol w:w="1216"/>
        <w:gridCol w:w="1361"/>
      </w:tblGrid>
      <w:tr w:rsidR="002F7FE9" w:rsidRPr="002F7FE9" w14:paraId="551E8BD3" w14:textId="77777777" w:rsidTr="00BA5B71">
        <w:trPr>
          <w:trHeight w:val="107"/>
        </w:trPr>
        <w:tc>
          <w:tcPr>
            <w:tcW w:w="2007" w:type="dxa"/>
          </w:tcPr>
          <w:p w14:paraId="3C395F2D" w14:textId="16263EE5" w:rsidR="002F7FE9" w:rsidRPr="002F7FE9" w:rsidRDefault="002F7FE9" w:rsidP="002F7F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5" w:type="dxa"/>
          </w:tcPr>
          <w:p w14:paraId="0005211C" w14:textId="4C94994A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Strongly disagree</w:t>
            </w:r>
            <w:r w:rsidR="00BA5B71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22" w:type="dxa"/>
          </w:tcPr>
          <w:p w14:paraId="5FD3E7E4" w14:textId="5F0AED3A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Disagree</w:t>
            </w:r>
            <w:r w:rsidR="00BA5B71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218" w:type="dxa"/>
          </w:tcPr>
          <w:p w14:paraId="5F7402EC" w14:textId="261B952E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Neutral</w:t>
            </w:r>
            <w:r w:rsidR="00BA5B71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216" w:type="dxa"/>
          </w:tcPr>
          <w:p w14:paraId="00A1116C" w14:textId="6FCFDC10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Agree</w:t>
            </w:r>
            <w:r w:rsidR="00BA5B71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361" w:type="dxa"/>
          </w:tcPr>
          <w:p w14:paraId="3E260F1C" w14:textId="3811D424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Strongly Agree</w:t>
            </w:r>
            <w:r w:rsidR="00BA5B71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2F7FE9" w:rsidRPr="002F7FE9" w14:paraId="62AFC095" w14:textId="77777777" w:rsidTr="00BA5B71">
        <w:trPr>
          <w:trHeight w:val="104"/>
        </w:trPr>
        <w:tc>
          <w:tcPr>
            <w:tcW w:w="2007" w:type="dxa"/>
          </w:tcPr>
          <w:p w14:paraId="59727EDF" w14:textId="541EE4E2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I agree with the change to a pass/fail Step 1.</w:t>
            </w:r>
          </w:p>
        </w:tc>
        <w:tc>
          <w:tcPr>
            <w:tcW w:w="1715" w:type="dxa"/>
          </w:tcPr>
          <w:p w14:paraId="187A264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211B2F8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2AFB6806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9D26C13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888C9B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3463D54B" w14:textId="77777777" w:rsidTr="00BA5B71">
        <w:trPr>
          <w:trHeight w:val="225"/>
        </w:trPr>
        <w:tc>
          <w:tcPr>
            <w:tcW w:w="2007" w:type="dxa"/>
          </w:tcPr>
          <w:p w14:paraId="0B7BF012" w14:textId="4BB75AB0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eastAsia="Times New Roman" w:hAnsi="Times New Roman" w:cs="Times New Roman"/>
                <w:color w:val="000000"/>
              </w:rPr>
              <w:t>The decision to transition to pass/fail Step 1 was transparent and adequately involved all stakeholders.</w:t>
            </w:r>
          </w:p>
        </w:tc>
        <w:tc>
          <w:tcPr>
            <w:tcW w:w="1715" w:type="dxa"/>
          </w:tcPr>
          <w:p w14:paraId="2CB5912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C8E1188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0143672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1D7EC8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2398B4F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2806E91E" w14:textId="77777777" w:rsidTr="00BA5B71">
        <w:trPr>
          <w:trHeight w:val="174"/>
        </w:trPr>
        <w:tc>
          <w:tcPr>
            <w:tcW w:w="2007" w:type="dxa"/>
          </w:tcPr>
          <w:p w14:paraId="74FA60BE" w14:textId="654A1184" w:rsidR="002F7FE9" w:rsidRPr="002F7FE9" w:rsidRDefault="002F7FE9" w:rsidP="002F7FE9">
            <w:pPr>
              <w:tabs>
                <w:tab w:val="left" w:pos="672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2F7FE9">
              <w:rPr>
                <w:rFonts w:ascii="Times New Roman" w:eastAsia="Times New Roman" w:hAnsi="Times New Roman" w:cs="Times New Roman"/>
                <w:color w:val="000000"/>
              </w:rPr>
              <w:t>A graded Step 1 adequately measured the ability of an applicant to succeed.</w:t>
            </w:r>
          </w:p>
        </w:tc>
        <w:tc>
          <w:tcPr>
            <w:tcW w:w="1715" w:type="dxa"/>
          </w:tcPr>
          <w:p w14:paraId="445E4DF3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70E13B5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0BAD7CA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994C23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AEB180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</w:tbl>
    <w:p w14:paraId="0A7A2240" w14:textId="390D4D28" w:rsidR="002F7FE9" w:rsidRDefault="002F7FE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4E55CDC6" w14:textId="20D9148C" w:rsidR="002F7FE9" w:rsidRPr="002F7FE9" w:rsidRDefault="002F7FE9" w:rsidP="002F7FE9">
      <w:pPr>
        <w:tabs>
          <w:tab w:val="left" w:pos="7970"/>
        </w:tabs>
        <w:rPr>
          <w:rFonts w:ascii="Times New Roman" w:hAnsi="Times New Roman" w:cs="Times New Roman"/>
        </w:rPr>
      </w:pPr>
      <w:r w:rsidRPr="002F7FE9">
        <w:rPr>
          <w:rFonts w:ascii="Times New Roman" w:hAnsi="Times New Roman" w:cs="Times New Roman"/>
        </w:rPr>
        <w:t>2. How will a pass/fail Step 1 impact the following?</w:t>
      </w:r>
    </w:p>
    <w:tbl>
      <w:tblPr>
        <w:tblStyle w:val="TableGrid"/>
        <w:tblW w:w="8777" w:type="dxa"/>
        <w:tblLook w:val="04A0" w:firstRow="1" w:lastRow="0" w:firstColumn="1" w:lastColumn="0" w:noHBand="0" w:noVBand="1"/>
      </w:tblPr>
      <w:tblGrid>
        <w:gridCol w:w="2649"/>
        <w:gridCol w:w="1174"/>
        <w:gridCol w:w="1256"/>
        <w:gridCol w:w="1252"/>
        <w:gridCol w:w="1249"/>
        <w:gridCol w:w="1197"/>
      </w:tblGrid>
      <w:tr w:rsidR="002F7FE9" w:rsidRPr="002F7FE9" w14:paraId="5E410F5F" w14:textId="77777777" w:rsidTr="00BA5B71">
        <w:trPr>
          <w:trHeight w:val="296"/>
        </w:trPr>
        <w:tc>
          <w:tcPr>
            <w:tcW w:w="2649" w:type="dxa"/>
          </w:tcPr>
          <w:p w14:paraId="5D5E36C6" w14:textId="182AB277" w:rsidR="002F7FE9" w:rsidRPr="002F7FE9" w:rsidRDefault="002F7FE9" w:rsidP="00227DA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4" w:type="dxa"/>
          </w:tcPr>
          <w:p w14:paraId="02683F45" w14:textId="09DB6276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Strongly disagree</w:t>
            </w:r>
            <w:r w:rsidR="00BA5B71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56" w:type="dxa"/>
          </w:tcPr>
          <w:p w14:paraId="744FFEC6" w14:textId="59AAE951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Disagree</w:t>
            </w:r>
            <w:r w:rsidR="00BA5B71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252" w:type="dxa"/>
          </w:tcPr>
          <w:p w14:paraId="3BEDE16D" w14:textId="55E1050F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Neutral</w:t>
            </w:r>
            <w:r w:rsidR="00BA5B71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249" w:type="dxa"/>
          </w:tcPr>
          <w:p w14:paraId="2FEDE7F1" w14:textId="02F2C37E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Agree</w:t>
            </w:r>
            <w:r w:rsidR="00BA5B71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197" w:type="dxa"/>
          </w:tcPr>
          <w:p w14:paraId="54E7DE1E" w14:textId="22AC3329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hAnsi="Times New Roman" w:cs="Times New Roman"/>
              </w:rPr>
              <w:t>Strongly Agree</w:t>
            </w:r>
            <w:r w:rsidR="00BA5B71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2F7FE9" w:rsidRPr="002F7FE9" w14:paraId="193A0208" w14:textId="77777777" w:rsidTr="00BA5B71">
        <w:trPr>
          <w:trHeight w:val="289"/>
        </w:trPr>
        <w:tc>
          <w:tcPr>
            <w:tcW w:w="2649" w:type="dxa"/>
          </w:tcPr>
          <w:p w14:paraId="00F78DA0" w14:textId="235F1049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eastAsia="Times New Roman" w:hAnsi="Times New Roman" w:cs="Times New Roman"/>
                <w:color w:val="000000"/>
              </w:rPr>
              <w:t>A pass/fail Step 1 will make the match process fair and meritocratic</w:t>
            </w:r>
          </w:p>
        </w:tc>
        <w:tc>
          <w:tcPr>
            <w:tcW w:w="1174" w:type="dxa"/>
          </w:tcPr>
          <w:p w14:paraId="3400EBF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26A6A4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677D216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4677D75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14:paraId="7E8D992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3F7A3EBC" w14:textId="77777777" w:rsidTr="00BA5B71">
        <w:trPr>
          <w:trHeight w:val="623"/>
        </w:trPr>
        <w:tc>
          <w:tcPr>
            <w:tcW w:w="2649" w:type="dxa"/>
          </w:tcPr>
          <w:p w14:paraId="616CA6AD" w14:textId="5D3783B9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2F7FE9">
              <w:rPr>
                <w:rFonts w:ascii="Times New Roman" w:eastAsia="Times New Roman" w:hAnsi="Times New Roman" w:cs="Times New Roman"/>
                <w:color w:val="000000"/>
              </w:rPr>
              <w:t>A pass/fail Step 1 will help to create better future physicians</w:t>
            </w:r>
          </w:p>
        </w:tc>
        <w:tc>
          <w:tcPr>
            <w:tcW w:w="1174" w:type="dxa"/>
          </w:tcPr>
          <w:p w14:paraId="2043166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48BF92A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14:paraId="78693E8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789157B3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14:paraId="7ADE5BF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</w:tbl>
    <w:p w14:paraId="58AD8483" w14:textId="7F1E6F8E" w:rsidR="002F7FE9" w:rsidRDefault="002F7FE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4DAA92D8" w14:textId="23D056D7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0AA03EF0" w14:textId="409B45F1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1FD716B4" w14:textId="198EBD4D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1400F882" w14:textId="044A5C49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33C313D1" w14:textId="5DDC14B6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5F137783" w14:textId="08DCBDED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176EDEB4" w14:textId="13625C4F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3F7C1007" w14:textId="157FA168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5C5FC37C" w14:textId="60DB486F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5776A2BD" w14:textId="7D4E1362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374A97EE" w14:textId="43B34CB8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27A6F384" w14:textId="77777777" w:rsidR="00B81B49" w:rsidRDefault="00B81B4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11BB126F" w14:textId="55456F6E" w:rsidR="002F7FE9" w:rsidRDefault="002F7FE9" w:rsidP="002F7FE9">
      <w:pPr>
        <w:tabs>
          <w:tab w:val="left" w:pos="79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. With the change to pass/fail Step 1, how will the impact on resident selection of each of the following factors of a student’s application change at your institution?</w:t>
      </w:r>
    </w:p>
    <w:tbl>
      <w:tblPr>
        <w:tblStyle w:val="TableGrid"/>
        <w:tblW w:w="9368" w:type="dxa"/>
        <w:tblLook w:val="04A0" w:firstRow="1" w:lastRow="0" w:firstColumn="1" w:lastColumn="0" w:noHBand="0" w:noVBand="1"/>
      </w:tblPr>
      <w:tblGrid>
        <w:gridCol w:w="2879"/>
        <w:gridCol w:w="1468"/>
        <w:gridCol w:w="1234"/>
        <w:gridCol w:w="1088"/>
        <w:gridCol w:w="1231"/>
        <w:gridCol w:w="1468"/>
      </w:tblGrid>
      <w:tr w:rsidR="002F7FE9" w:rsidRPr="002F7FE9" w14:paraId="5D2E782E" w14:textId="77777777" w:rsidTr="00574EBB">
        <w:trPr>
          <w:trHeight w:val="156"/>
        </w:trPr>
        <w:tc>
          <w:tcPr>
            <w:tcW w:w="2879" w:type="dxa"/>
          </w:tcPr>
          <w:p w14:paraId="5D01208C" w14:textId="63D0C472" w:rsidR="002F7FE9" w:rsidRPr="002F7FE9" w:rsidRDefault="002F7FE9" w:rsidP="00227DA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8" w:type="dxa"/>
          </w:tcPr>
          <w:p w14:paraId="0F4A7EBE" w14:textId="24137426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ly less important</w:t>
            </w:r>
            <w:r w:rsidRPr="002F7FE9">
              <w:rPr>
                <w:rFonts w:ascii="Times New Roman" w:hAnsi="Times New Roman" w:cs="Times New Roman"/>
              </w:rPr>
              <w:t xml:space="preserve"> </w:t>
            </w:r>
            <w:r w:rsidR="00D80AD8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234" w:type="dxa"/>
          </w:tcPr>
          <w:p w14:paraId="37ECF75F" w14:textId="757A22C2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important</w:t>
            </w:r>
            <w:r w:rsidR="00D80AD8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088" w:type="dxa"/>
          </w:tcPr>
          <w:p w14:paraId="18DAC1C5" w14:textId="491E6E01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  <w:r w:rsidR="00D80AD8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231" w:type="dxa"/>
          </w:tcPr>
          <w:p w14:paraId="1B485645" w14:textId="579A4A44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important</w:t>
            </w:r>
            <w:r w:rsidR="00D80AD8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468" w:type="dxa"/>
          </w:tcPr>
          <w:p w14:paraId="41225548" w14:textId="54B478CD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ly more important</w:t>
            </w:r>
            <w:r w:rsidR="00D80AD8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2F7FE9" w:rsidRPr="002F7FE9" w14:paraId="0CD3457A" w14:textId="77777777" w:rsidTr="00574EBB">
        <w:trPr>
          <w:trHeight w:val="153"/>
        </w:trPr>
        <w:tc>
          <w:tcPr>
            <w:tcW w:w="2879" w:type="dxa"/>
          </w:tcPr>
          <w:p w14:paraId="5AC5726C" w14:textId="2B88F114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Step 1 exam result </w:t>
            </w:r>
          </w:p>
        </w:tc>
        <w:tc>
          <w:tcPr>
            <w:tcW w:w="1468" w:type="dxa"/>
          </w:tcPr>
          <w:p w14:paraId="63C380C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5E3079E8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04C19FC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131BA81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270BDAB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72FCD196" w14:textId="77777777" w:rsidTr="00574EBB">
        <w:trPr>
          <w:trHeight w:val="330"/>
        </w:trPr>
        <w:tc>
          <w:tcPr>
            <w:tcW w:w="2879" w:type="dxa"/>
          </w:tcPr>
          <w:p w14:paraId="201D115E" w14:textId="606CB7A3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Step 2 CK </w:t>
            </w:r>
          </w:p>
        </w:tc>
        <w:tc>
          <w:tcPr>
            <w:tcW w:w="1468" w:type="dxa"/>
          </w:tcPr>
          <w:p w14:paraId="163017E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E11706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0E10F7F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3C0526C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2CAC8F2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64A7543B" w14:textId="77777777" w:rsidTr="00574EBB">
        <w:trPr>
          <w:trHeight w:val="330"/>
        </w:trPr>
        <w:tc>
          <w:tcPr>
            <w:tcW w:w="2879" w:type="dxa"/>
          </w:tcPr>
          <w:p w14:paraId="09DE5ED9" w14:textId="0257538C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Step 2 CS </w:t>
            </w:r>
          </w:p>
        </w:tc>
        <w:tc>
          <w:tcPr>
            <w:tcW w:w="1468" w:type="dxa"/>
          </w:tcPr>
          <w:p w14:paraId="32E9516C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BE5649E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6A51C6B4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5E40E844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7B1B62B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2E47AB47" w14:textId="77777777" w:rsidTr="00574EBB">
        <w:trPr>
          <w:trHeight w:val="330"/>
        </w:trPr>
        <w:tc>
          <w:tcPr>
            <w:tcW w:w="2879" w:type="dxa"/>
          </w:tcPr>
          <w:p w14:paraId="352A313C" w14:textId="0E82869B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Grades in required clerkships </w:t>
            </w:r>
          </w:p>
        </w:tc>
        <w:tc>
          <w:tcPr>
            <w:tcW w:w="1468" w:type="dxa"/>
          </w:tcPr>
          <w:p w14:paraId="2EAFA1F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22E4578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2CFF43C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57D8837C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2839037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4F1AD27F" w14:textId="77777777" w:rsidTr="00574EBB">
        <w:trPr>
          <w:trHeight w:val="330"/>
        </w:trPr>
        <w:tc>
          <w:tcPr>
            <w:tcW w:w="2879" w:type="dxa"/>
          </w:tcPr>
          <w:p w14:paraId="67FC6D4D" w14:textId="530A3B56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Research experience </w:t>
            </w:r>
          </w:p>
        </w:tc>
        <w:tc>
          <w:tcPr>
            <w:tcW w:w="1468" w:type="dxa"/>
          </w:tcPr>
          <w:p w14:paraId="59FA0DB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68EE2C0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141B177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6E60797C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062185E8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4C68E984" w14:textId="77777777" w:rsidTr="00574EBB">
        <w:trPr>
          <w:trHeight w:val="330"/>
        </w:trPr>
        <w:tc>
          <w:tcPr>
            <w:tcW w:w="2879" w:type="dxa"/>
          </w:tcPr>
          <w:p w14:paraId="7357E072" w14:textId="6FD35660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Letters of recommendation from orthopaedic/internal medicine faculty that program directors know </w:t>
            </w:r>
          </w:p>
        </w:tc>
        <w:tc>
          <w:tcPr>
            <w:tcW w:w="1468" w:type="dxa"/>
          </w:tcPr>
          <w:p w14:paraId="0D4A5DA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78F7298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3D010EC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6CA120D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7C75C08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32A74E90" w14:textId="77777777" w:rsidTr="00574EBB">
        <w:trPr>
          <w:trHeight w:val="330"/>
        </w:trPr>
        <w:tc>
          <w:tcPr>
            <w:tcW w:w="2879" w:type="dxa"/>
          </w:tcPr>
          <w:p w14:paraId="35C50706" w14:textId="577DBF35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Letters of recommendation from orthopaedic/internal medicine faculty that program directors do not know </w:t>
            </w:r>
          </w:p>
        </w:tc>
        <w:tc>
          <w:tcPr>
            <w:tcW w:w="1468" w:type="dxa"/>
          </w:tcPr>
          <w:p w14:paraId="62AB4ADE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606410B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79E35104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20A7FA4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6739E23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31441F4A" w14:textId="77777777" w:rsidTr="00574EBB">
        <w:trPr>
          <w:trHeight w:val="330"/>
        </w:trPr>
        <w:tc>
          <w:tcPr>
            <w:tcW w:w="2879" w:type="dxa"/>
          </w:tcPr>
          <w:p w14:paraId="3D852292" w14:textId="1D712DE1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Letters of recommendation from faculty not within specialty </w:t>
            </w:r>
          </w:p>
        </w:tc>
        <w:tc>
          <w:tcPr>
            <w:tcW w:w="1468" w:type="dxa"/>
          </w:tcPr>
          <w:p w14:paraId="378C1A8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4E163B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25BB1456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1507EB3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6BD6FA1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1B62F22D" w14:textId="77777777" w:rsidTr="00574EBB">
        <w:trPr>
          <w:trHeight w:val="330"/>
        </w:trPr>
        <w:tc>
          <w:tcPr>
            <w:tcW w:w="2879" w:type="dxa"/>
          </w:tcPr>
          <w:p w14:paraId="51E8D294" w14:textId="3DF16CFC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Personal statement </w:t>
            </w:r>
          </w:p>
        </w:tc>
        <w:tc>
          <w:tcPr>
            <w:tcW w:w="1468" w:type="dxa"/>
          </w:tcPr>
          <w:p w14:paraId="6BE35F8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0CD520EE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675CFE3C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7592315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047BC5E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24E253F2" w14:textId="77777777" w:rsidTr="00574EBB">
        <w:trPr>
          <w:trHeight w:val="330"/>
        </w:trPr>
        <w:tc>
          <w:tcPr>
            <w:tcW w:w="2879" w:type="dxa"/>
          </w:tcPr>
          <w:p w14:paraId="5426810C" w14:textId="19BB3339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Medical student performance evaluations (MSPE)/Dean’s letter </w:t>
            </w:r>
          </w:p>
        </w:tc>
        <w:tc>
          <w:tcPr>
            <w:tcW w:w="1468" w:type="dxa"/>
          </w:tcPr>
          <w:p w14:paraId="6431790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58FC1EC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5B35F5C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4023080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1AF7862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5F2A6D65" w14:textId="77777777" w:rsidTr="00574EBB">
        <w:trPr>
          <w:trHeight w:val="330"/>
        </w:trPr>
        <w:tc>
          <w:tcPr>
            <w:tcW w:w="2879" w:type="dxa"/>
          </w:tcPr>
          <w:p w14:paraId="6DB0503B" w14:textId="79B3A364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Alpha Omega Alpha (AOA) membership </w:t>
            </w:r>
          </w:p>
        </w:tc>
        <w:tc>
          <w:tcPr>
            <w:tcW w:w="1468" w:type="dxa"/>
          </w:tcPr>
          <w:p w14:paraId="2002CD1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268397B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2161356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294B9BE6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54A87F5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1221378E" w14:textId="77777777" w:rsidTr="00574EBB">
        <w:trPr>
          <w:trHeight w:val="330"/>
        </w:trPr>
        <w:tc>
          <w:tcPr>
            <w:tcW w:w="2879" w:type="dxa"/>
          </w:tcPr>
          <w:p w14:paraId="5A2B7A9C" w14:textId="1F5D087F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Gold Humanism Society membership</w:t>
            </w:r>
          </w:p>
        </w:tc>
        <w:tc>
          <w:tcPr>
            <w:tcW w:w="1468" w:type="dxa"/>
          </w:tcPr>
          <w:p w14:paraId="510BA29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66A491C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76839C7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3216BDF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2D82E894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6F444F3A" w14:textId="77777777" w:rsidTr="00574EBB">
        <w:trPr>
          <w:trHeight w:val="330"/>
        </w:trPr>
        <w:tc>
          <w:tcPr>
            <w:tcW w:w="2879" w:type="dxa"/>
          </w:tcPr>
          <w:p w14:paraId="5C281835" w14:textId="2AA05A89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Leadership/extracurriculars </w:t>
            </w:r>
          </w:p>
        </w:tc>
        <w:tc>
          <w:tcPr>
            <w:tcW w:w="1468" w:type="dxa"/>
          </w:tcPr>
          <w:p w14:paraId="0935857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654EFD4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22566F3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68F5918E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2FDDE91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1AF2CBFF" w14:textId="77777777" w:rsidTr="00574EBB">
        <w:trPr>
          <w:trHeight w:val="330"/>
        </w:trPr>
        <w:tc>
          <w:tcPr>
            <w:tcW w:w="2879" w:type="dxa"/>
          </w:tcPr>
          <w:p w14:paraId="0E28F14D" w14:textId="6F88A942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Personal knowledge of applicant </w:t>
            </w:r>
          </w:p>
        </w:tc>
        <w:tc>
          <w:tcPr>
            <w:tcW w:w="1468" w:type="dxa"/>
          </w:tcPr>
          <w:p w14:paraId="53BDDFA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639EAD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66F37739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2531B13B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7E68F10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7AAD7240" w14:textId="77777777" w:rsidTr="00574EBB">
        <w:trPr>
          <w:trHeight w:val="330"/>
        </w:trPr>
        <w:tc>
          <w:tcPr>
            <w:tcW w:w="2879" w:type="dxa"/>
          </w:tcPr>
          <w:p w14:paraId="75F559A1" w14:textId="6B04F370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Audition electives within department </w:t>
            </w:r>
          </w:p>
        </w:tc>
        <w:tc>
          <w:tcPr>
            <w:tcW w:w="1468" w:type="dxa"/>
          </w:tcPr>
          <w:p w14:paraId="607C634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EF8B8D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46D8C09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0462281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44A7F6A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</w:tbl>
    <w:p w14:paraId="34B69F11" w14:textId="77777777" w:rsidR="002F7FE9" w:rsidRDefault="002F7FE9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6FE0A7F8" w14:textId="77777777" w:rsidR="002B02E8" w:rsidRDefault="002B02E8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ADC8F1D" w14:textId="77777777" w:rsidR="002B02E8" w:rsidRDefault="002B02E8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C68BB55" w14:textId="77777777" w:rsidR="002B02E8" w:rsidRDefault="002B02E8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0224B67F" w14:textId="77777777" w:rsidR="002B02E8" w:rsidRDefault="002B02E8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0CEB47E" w14:textId="77777777" w:rsidR="002B02E8" w:rsidRDefault="002B02E8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728BB380" w14:textId="77777777" w:rsidR="002B02E8" w:rsidRDefault="002B02E8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5872B854" w14:textId="77777777" w:rsidR="002B02E8" w:rsidRDefault="002B02E8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66B02003" w14:textId="63CD5CEC" w:rsidR="002F7FE9" w:rsidRDefault="002F7FE9" w:rsidP="002F7FE9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2F7FE9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 xml:space="preserve">4. How will various applicant groups be affected by the change to a pass/fail Step 1? </w:t>
      </w: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2188"/>
        <w:gridCol w:w="1589"/>
        <w:gridCol w:w="1643"/>
        <w:gridCol w:w="1147"/>
        <w:gridCol w:w="1376"/>
        <w:gridCol w:w="1401"/>
      </w:tblGrid>
      <w:tr w:rsidR="002F7FE9" w:rsidRPr="002F7FE9" w14:paraId="7B99F063" w14:textId="77777777" w:rsidTr="00574EBB">
        <w:trPr>
          <w:trHeight w:val="117"/>
        </w:trPr>
        <w:tc>
          <w:tcPr>
            <w:tcW w:w="2198" w:type="dxa"/>
          </w:tcPr>
          <w:p w14:paraId="5161CC0E" w14:textId="77777777" w:rsidR="002F7FE9" w:rsidRPr="002F7FE9" w:rsidRDefault="002F7FE9" w:rsidP="00227DA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</w:tcPr>
          <w:p w14:paraId="2FDE16DE" w14:textId="2335CE98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ly disadvantaged</w:t>
            </w:r>
            <w:r w:rsidR="00F01A02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638" w:type="dxa"/>
          </w:tcPr>
          <w:p w14:paraId="76201E0F" w14:textId="36D4F5DD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dvantaged</w:t>
            </w:r>
            <w:r w:rsidR="00F01A02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150" w:type="dxa"/>
          </w:tcPr>
          <w:p w14:paraId="492E165E" w14:textId="0891D519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  <w:r w:rsidR="00F01A02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372" w:type="dxa"/>
          </w:tcPr>
          <w:p w14:paraId="081CE3CD" w14:textId="04447081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taged</w:t>
            </w:r>
            <w:r w:rsidR="00F01A02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402" w:type="dxa"/>
          </w:tcPr>
          <w:p w14:paraId="575BE62B" w14:textId="11BAD08C" w:rsidR="002F7FE9" w:rsidRPr="002F7FE9" w:rsidRDefault="002F7FE9" w:rsidP="00227DAE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ly advantaged</w:t>
            </w:r>
            <w:r w:rsidR="00F01A02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2F7FE9" w:rsidRPr="002F7FE9" w14:paraId="5167208E" w14:textId="77777777" w:rsidTr="00574EBB">
        <w:trPr>
          <w:trHeight w:val="115"/>
        </w:trPr>
        <w:tc>
          <w:tcPr>
            <w:tcW w:w="2198" w:type="dxa"/>
          </w:tcPr>
          <w:p w14:paraId="5BA7EDF7" w14:textId="72C105D1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All MD students </w:t>
            </w:r>
          </w:p>
        </w:tc>
        <w:tc>
          <w:tcPr>
            <w:tcW w:w="1584" w:type="dxa"/>
          </w:tcPr>
          <w:p w14:paraId="5460FB1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278C88F4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56EC0F2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14ECE89F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5FA4D408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1B8DBF18" w14:textId="77777777" w:rsidTr="00574EBB">
        <w:trPr>
          <w:trHeight w:val="247"/>
        </w:trPr>
        <w:tc>
          <w:tcPr>
            <w:tcW w:w="2198" w:type="dxa"/>
          </w:tcPr>
          <w:p w14:paraId="7C58C5C4" w14:textId="61AFB0AA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MD students who attend a highly-regarded medical schools </w:t>
            </w:r>
          </w:p>
        </w:tc>
        <w:tc>
          <w:tcPr>
            <w:tcW w:w="1584" w:type="dxa"/>
          </w:tcPr>
          <w:p w14:paraId="74A7FCC4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6B98E21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327569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7730BF08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241D854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6762E579" w14:textId="77777777" w:rsidTr="00574EBB">
        <w:trPr>
          <w:trHeight w:val="247"/>
        </w:trPr>
        <w:tc>
          <w:tcPr>
            <w:tcW w:w="2198" w:type="dxa"/>
          </w:tcPr>
          <w:p w14:paraId="0CC71A59" w14:textId="580A3915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MD students who do not attend a highly-regarded medical school</w:t>
            </w:r>
          </w:p>
        </w:tc>
        <w:tc>
          <w:tcPr>
            <w:tcW w:w="1584" w:type="dxa"/>
          </w:tcPr>
          <w:p w14:paraId="4D4A8FF7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4081C31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D25D9F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4028A530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7255F9F3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39719727" w14:textId="77777777" w:rsidTr="00574EBB">
        <w:trPr>
          <w:trHeight w:val="247"/>
        </w:trPr>
        <w:tc>
          <w:tcPr>
            <w:tcW w:w="2198" w:type="dxa"/>
          </w:tcPr>
          <w:p w14:paraId="5EA95558" w14:textId="55C08849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DO students </w:t>
            </w:r>
          </w:p>
        </w:tc>
        <w:tc>
          <w:tcPr>
            <w:tcW w:w="1584" w:type="dxa"/>
          </w:tcPr>
          <w:p w14:paraId="213BFB38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5215C8D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BE8527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5AB0260C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32B0888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  <w:tr w:rsidR="002F7FE9" w:rsidRPr="002F7FE9" w14:paraId="5AE490BF" w14:textId="77777777" w:rsidTr="00574EBB">
        <w:trPr>
          <w:trHeight w:val="247"/>
        </w:trPr>
        <w:tc>
          <w:tcPr>
            <w:tcW w:w="2198" w:type="dxa"/>
          </w:tcPr>
          <w:p w14:paraId="19F68883" w14:textId="0D91C735" w:rsidR="002F7FE9" w:rsidRPr="00B42AEB" w:rsidRDefault="002F7FE9" w:rsidP="002F7FE9">
            <w:pPr>
              <w:tabs>
                <w:tab w:val="left" w:pos="797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 xml:space="preserve">International medical graduates (IMGs) </w:t>
            </w:r>
          </w:p>
        </w:tc>
        <w:tc>
          <w:tcPr>
            <w:tcW w:w="1584" w:type="dxa"/>
          </w:tcPr>
          <w:p w14:paraId="21DFBD11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F6506D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1C48C3A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6C4434EE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0FAF8095" w14:textId="77777777" w:rsidR="002F7FE9" w:rsidRPr="002F7FE9" w:rsidRDefault="002F7FE9" w:rsidP="002F7FE9">
            <w:pPr>
              <w:tabs>
                <w:tab w:val="left" w:pos="7970"/>
              </w:tabs>
              <w:rPr>
                <w:rFonts w:ascii="Times New Roman" w:hAnsi="Times New Roman" w:cs="Times New Roman"/>
              </w:rPr>
            </w:pPr>
          </w:p>
        </w:tc>
      </w:tr>
    </w:tbl>
    <w:p w14:paraId="26781602" w14:textId="77777777" w:rsidR="002B02E8" w:rsidRDefault="002B02E8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15245E47" w14:textId="44164C40" w:rsidR="0001597A" w:rsidRDefault="0001597A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01597A">
        <w:rPr>
          <w:rFonts w:ascii="Times New Roman" w:hAnsi="Times New Roman" w:cs="Times New Roman"/>
        </w:rPr>
        <w:t xml:space="preserve">5. </w:t>
      </w:r>
      <w:r w:rsidRPr="0001597A">
        <w:rPr>
          <w:rFonts w:ascii="Times New Roman" w:eastAsia="Times New Roman" w:hAnsi="Times New Roman" w:cs="Times New Roman"/>
          <w:color w:val="000000"/>
          <w:shd w:val="clear" w:color="auto" w:fill="FFFFFF"/>
        </w:rPr>
        <w:t>How will changing to a pass/fail Step 1 affect medical students interested in your specialty?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elect all that apply:</w:t>
      </w:r>
    </w:p>
    <w:tbl>
      <w:tblPr>
        <w:tblW w:w="90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5"/>
        <w:gridCol w:w="4545"/>
      </w:tblGrid>
      <w:tr w:rsidR="0001597A" w:rsidRPr="00B42AEB" w14:paraId="4709A7B2" w14:textId="3CCA14AD" w:rsidTr="0001597A">
        <w:trPr>
          <w:trHeight w:val="199"/>
        </w:trPr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FA92C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Allow students to focus more on learning medicine rather than studying for Step 1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80FC8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5392D250" w14:textId="11D24AD1" w:rsidTr="0001597A">
        <w:trPr>
          <w:trHeight w:val="135"/>
        </w:trPr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31FAB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Encourage more research experiences 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D01A0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577A6ADC" w14:textId="7B843ED3" w:rsidTr="0001597A">
        <w:trPr>
          <w:trHeight w:val="17"/>
        </w:trPr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B362E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Encourage more leadership/extracurricular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B0D7B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6FF751B2" w14:textId="74F0DFA7" w:rsidTr="0001597A">
        <w:trPr>
          <w:trHeight w:val="131"/>
        </w:trPr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26632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Allow students to pursue more hobbies/self-development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0FDCE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4897485D" w14:textId="21D5B6A8" w:rsidTr="0001597A">
        <w:trPr>
          <w:trHeight w:val="135"/>
        </w:trPr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60914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Encourage students to attend more audition elective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D1750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55FE4947" w14:textId="3D040818" w:rsidTr="0001597A">
        <w:trPr>
          <w:trHeight w:val="135"/>
        </w:trPr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FFA9D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Encourage applicants to apply to more residency program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744C1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275D4BCD" w14:textId="37D57741" w:rsidTr="0001597A">
        <w:trPr>
          <w:trHeight w:val="418"/>
        </w:trPr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E0688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 w:rsidRPr="00B42AEB">
              <w:rPr>
                <w:rFonts w:ascii="Times New Roman" w:eastAsia="Times New Roman" w:hAnsi="Times New Roman" w:cs="Times New Roman"/>
                <w:color w:val="000000"/>
              </w:rPr>
              <w:t>Encourage applicants to apply to other specialties in addition to their primary specialty of interest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CDBF9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5E067ED" w14:textId="46DF44A1" w:rsidR="0001597A" w:rsidRDefault="0001597A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7E58B00C" w14:textId="2B66BB37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1F28F464" w14:textId="013457C7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501830A7" w14:textId="4B0F5BD2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274274D6" w14:textId="3B88FEA6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119DF608" w14:textId="73F44E92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7E7723AE" w14:textId="3BA0D91A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24B57CE9" w14:textId="6185AE8A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6085D14D" w14:textId="08BB69C4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18D5422C" w14:textId="48584DC7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7EACA32E" w14:textId="3FFD1E63" w:rsidR="00F01A02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5E9A86AC" w14:textId="77777777" w:rsidR="00F01A02" w:rsidRPr="0001597A" w:rsidRDefault="00F01A02" w:rsidP="002F7FE9">
      <w:pPr>
        <w:tabs>
          <w:tab w:val="left" w:pos="797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0287F231" w14:textId="437CE7F2" w:rsidR="0001597A" w:rsidRDefault="0001597A" w:rsidP="002F7FE9">
      <w:pPr>
        <w:tabs>
          <w:tab w:val="left" w:pos="79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6. In 2019, 66% of allopathic (MD) medical schools have a pass/fail pre-clinical curriculum. With</w:t>
      </w:r>
      <w:r w:rsidR="002B02E8">
        <w:rPr>
          <w:rFonts w:ascii="Times New Roman" w:hAnsi="Times New Roman" w:cs="Times New Roman"/>
        </w:rPr>
        <w:t xml:space="preserve"> the pass/fail Step 1</w:t>
      </w:r>
      <w:r>
        <w:rPr>
          <w:rFonts w:ascii="Times New Roman" w:hAnsi="Times New Roman" w:cs="Times New Roman"/>
        </w:rPr>
        <w:t xml:space="preserve">, do you believe schools should adopt a graded pre-clinical curriculum? </w:t>
      </w:r>
    </w:p>
    <w:tbl>
      <w:tblPr>
        <w:tblW w:w="27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9"/>
        <w:gridCol w:w="1379"/>
      </w:tblGrid>
      <w:tr w:rsidR="0001597A" w:rsidRPr="00B42AEB" w14:paraId="75BED3C3" w14:textId="77777777" w:rsidTr="002B02E8">
        <w:trPr>
          <w:trHeight w:val="271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C53C9" w14:textId="649D9BC4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740D4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4B6B0F9C" w14:textId="77777777" w:rsidTr="002B02E8">
        <w:trPr>
          <w:trHeight w:val="184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EDC5F" w14:textId="31C55AAB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8FE27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4E1F274B" w14:textId="77777777" w:rsidTr="002B02E8">
        <w:trPr>
          <w:trHeight w:val="22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2ADCF" w14:textId="446494B0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2CBBE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82EB212" w14:textId="58936533" w:rsidR="0001597A" w:rsidRDefault="0001597A" w:rsidP="002F7FE9">
      <w:pPr>
        <w:tabs>
          <w:tab w:val="left" w:pos="7970"/>
        </w:tabs>
        <w:rPr>
          <w:rFonts w:ascii="Times New Roman" w:hAnsi="Times New Roman" w:cs="Times New Roman"/>
        </w:rPr>
      </w:pPr>
    </w:p>
    <w:p w14:paraId="525333C0" w14:textId="55C71C81" w:rsidR="00EC30C6" w:rsidRDefault="0001597A" w:rsidP="002F7FE9">
      <w:pPr>
        <w:tabs>
          <w:tab w:val="left" w:pos="79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Should there be a cap on the number of residency applications a medical student can submit?</w:t>
      </w:r>
    </w:p>
    <w:tbl>
      <w:tblPr>
        <w:tblW w:w="21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6"/>
        <w:gridCol w:w="1096"/>
      </w:tblGrid>
      <w:tr w:rsidR="0001597A" w:rsidRPr="00B42AEB" w14:paraId="185A3003" w14:textId="77777777" w:rsidTr="002B02E8">
        <w:trPr>
          <w:trHeight w:val="104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7831B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D84BE" w14:textId="042888C1" w:rsidR="002B02E8" w:rsidRPr="00B42AEB" w:rsidRDefault="002B02E8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2D88B813" w14:textId="77777777" w:rsidTr="002B02E8">
        <w:trPr>
          <w:trHeight w:val="104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0A566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630BD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597A" w:rsidRPr="00B42AEB" w14:paraId="2F4F94CB" w14:textId="77777777" w:rsidTr="002B02E8">
        <w:trPr>
          <w:trHeight w:val="42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A7C94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A2523" w14:textId="77777777" w:rsidR="0001597A" w:rsidRPr="00B42AEB" w:rsidRDefault="0001597A" w:rsidP="00227D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894ECA7" w14:textId="42476153" w:rsidR="0001597A" w:rsidRPr="002F7FE9" w:rsidRDefault="0001597A" w:rsidP="002F7FE9">
      <w:pPr>
        <w:tabs>
          <w:tab w:val="left" w:pos="7970"/>
        </w:tabs>
        <w:rPr>
          <w:rFonts w:ascii="Times New Roman" w:hAnsi="Times New Roman" w:cs="Times New Roman"/>
        </w:rPr>
      </w:pPr>
    </w:p>
    <w:sectPr w:rsidR="0001597A" w:rsidRPr="002F7FE9" w:rsidSect="00630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E9"/>
    <w:rsid w:val="0001597A"/>
    <w:rsid w:val="002B02E8"/>
    <w:rsid w:val="002F7FE9"/>
    <w:rsid w:val="00574EBB"/>
    <w:rsid w:val="006303AB"/>
    <w:rsid w:val="0066743E"/>
    <w:rsid w:val="00A447E9"/>
    <w:rsid w:val="00B81B49"/>
    <w:rsid w:val="00BA5B71"/>
    <w:rsid w:val="00D80AD8"/>
    <w:rsid w:val="00EC30C6"/>
    <w:rsid w:val="00F0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C283C"/>
  <w15:chartTrackingRefBased/>
  <w15:docId w15:val="{7BDFAFB0-8EBE-6149-BA94-24705D2D4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1-04-07T15:25:00Z</dcterms:created>
  <dcterms:modified xsi:type="dcterms:W3CDTF">2021-04-13T14:28:00Z</dcterms:modified>
</cp:coreProperties>
</file>